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Bold"/>
        </w:rPr>
        <w:t>Associations between total body fat (grams), and diet and physical activity variables [β coefficients (95% CI)] in IMS population, by sex, Hyderabad DXA Study 2009-2010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08"/>
        <w:gridCol w:w="1885"/>
        <w:gridCol w:w="629"/>
        <w:gridCol w:w="1884"/>
        <w:gridCol w:w="629"/>
        <w:gridCol w:w="1885"/>
        <w:gridCol w:w="628"/>
        <w:gridCol w:w="1981"/>
        <w:gridCol w:w="629"/>
      </w:tblGrid>
      <w:tr>
        <w:trPr>
          <w:tblHeader w:val="true"/>
        </w:trPr>
        <w:tc>
          <w:tcPr>
            <w:tcW w:w="38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02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IMS males (N = 447)</w:t>
            </w:r>
          </w:p>
        </w:tc>
        <w:tc>
          <w:tcPr>
            <w:tcW w:w="5123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IMS females (N = 382)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8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Daily energy intake (per 100 kcal)</w:t>
            </w:r>
          </w:p>
        </w:tc>
        <w:tc>
          <w:tcPr>
            <w:tcW w:w="18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0.8 (−8.7, 130,2)</w:t>
            </w:r>
          </w:p>
        </w:tc>
        <w:tc>
          <w:tcPr>
            <w:tcW w:w="62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8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5.7 (−5.5, 116.8)</w:t>
            </w:r>
          </w:p>
        </w:tc>
        <w:tc>
          <w:tcPr>
            <w:tcW w:w="62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18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8.3 (−102.1, 158.8)</w:t>
            </w:r>
          </w:p>
        </w:tc>
        <w:tc>
          <w:tcPr>
            <w:tcW w:w="6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19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72.4 (−188.2, 43.4)</w:t>
            </w:r>
          </w:p>
        </w:tc>
        <w:tc>
          <w:tcPr>
            <w:tcW w:w="62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Energy density (kcal/g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056.8 (−333.9, 8447.5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194.5 (−498.4, 6887.4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04.1 (−5311.1, 6119.3)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76.4 (−5883.7, 4730.9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protein (%)†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132.1 (693.5, 1570.7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69.9 (253.2, 1086.7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79.4 (184.2, 1374.6)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36.2 (−302.3, 974.8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fat (%)†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91.2 (93.3, 289.1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5.3 (−7.6, 178.2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7.7 (15.9, 279.5)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0.8 (−81.5, 163.1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carbohydrates (%)†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57.5 (−241.9, −73.2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80.7 (−156.1, −5.4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46.0 (−262.5, −29.5)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4.4 (−156.1, 67.3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Total METS (hrs/day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48.8 (−336.1, −161.5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64.7 (−251.4, −78.1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21.2 (−363.1, −79.3)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32.3 (−256.0, −8.5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38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edentary activity time (per 10 mins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5.5 (−17.9, 49.0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18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8.6 (−2.7, 59.8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1.2 (0.3, 82.0)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8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2.2 (−17.6, 62.0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38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MVPA time (per 10 mins)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10.4 (−143.2, −77.5)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7.4 (−102.3, −32.5)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21.7 (−191.5, −52.0)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19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5.7 (−129.1, −2.2)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2</w:t>
      </w:r>
      <w:r>
        <w:rPr>
          <w:rStyle w:val="Caption1"/>
        </w:rPr>
        <w:t xml:space="preserve"> </w:t>
      </w:r>
      <w:r>
        <w:rPr>
          <w:rStyle w:val="Bold"/>
        </w:rPr>
        <w:t>Associations between total body fat (grams), and diet and physical activity variables [β coefficients (95% CI)] in APCAPS population, by sex, Hyderabad DXA Study 2009-2010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59"/>
        <w:gridCol w:w="1912"/>
        <w:gridCol w:w="638"/>
        <w:gridCol w:w="1911"/>
        <w:gridCol w:w="638"/>
        <w:gridCol w:w="1812"/>
        <w:gridCol w:w="638"/>
        <w:gridCol w:w="1912"/>
        <w:gridCol w:w="638"/>
      </w:tblGrid>
      <w:tr>
        <w:trPr>
          <w:tblHeader w:val="true"/>
        </w:trPr>
        <w:tc>
          <w:tcPr>
            <w:tcW w:w="38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099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PCAPS males (N = 964)</w:t>
            </w:r>
          </w:p>
        </w:tc>
        <w:tc>
          <w:tcPr>
            <w:tcW w:w="500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PCAPS females (N = 415)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8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Daily energy intake (per 100 kcal)</w:t>
            </w:r>
          </w:p>
        </w:tc>
        <w:tc>
          <w:tcPr>
            <w:tcW w:w="19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.7 (26.5, 74.9)</w:t>
            </w:r>
          </w:p>
        </w:tc>
        <w:tc>
          <w:tcPr>
            <w:tcW w:w="6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9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4.8 (19.5, 70.1)</w:t>
            </w:r>
          </w:p>
        </w:tc>
        <w:tc>
          <w:tcPr>
            <w:tcW w:w="6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18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0.9 (16.5, 145.3)</w:t>
            </w:r>
          </w:p>
        </w:tc>
        <w:tc>
          <w:tcPr>
            <w:tcW w:w="6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9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1.8 (−16.4, 120.0)</w:t>
            </w:r>
          </w:p>
        </w:tc>
        <w:tc>
          <w:tcPr>
            <w:tcW w:w="6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Energy density (kcal/g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37.1 (−1263.4, 2737.7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5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61.3 (−1624.3, 2347.0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90.6 (−881.9, 2663.2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23.0 (−1147.7, 2793.7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protein (%)†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78.2 (−9.8, 566.2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42.4 (−44.0, 528.8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75.4 (−98.5, 849.4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45.4 (−281.1, 571.9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fat (%)†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.91 (−35.6, 51.5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7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0 (−40.0, 46.1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6 (−0.0, 131.3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4.3 (−37.6, 86.2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carbohydrates (%)†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6.1 (−56.1, 23.7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2.5 (−52.1, 27.2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5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64.2 (−126.8, −1.6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4.1 (−82.3, 34.1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Total METS (hrs/day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9.4 (−59.0, 17.1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8.6 (−67.7, 10.4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39.2 (−206.4, −72.0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02.5 (−172.7, −32.3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38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edentary activity time (per 10 mins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.4 (−17.4, 6.7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3 (−13.9, 11.3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25.9 (6.0, 45.7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7.7 (−2.6, 38.0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38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MVPA time (per 10 mins)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0.9 (−37.6, −4.2)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3.3 (−40.4, −6.1)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55.5 (−81.7, −29.3)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42.4 (−73.0, −11.9)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7</w:t>
            </w:r>
          </w:p>
        </w:tc>
      </w:tr>
    </w:tbl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METS = metabolic equivalent of a task, representing energy expenditure per day; MVPA = moderate/vigorous physical activity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Final model adjusted for age, smoking, SLI, height.</w:t>
      </w:r>
    </w:p>
    <w:p>
      <w:pPr>
        <w:pStyle w:val="Normal"/>
        <w:jc w:val="both"/>
        <w:rPr/>
      </w:pPr>
      <w:r>
        <w:rPr>
          <w:rFonts w:eastAsia="Times New Roman"/>
        </w:rPr>
        <w:t>Diet variables adjusted for total METS, percentage diet variables additionally adjusted for total energy intake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PA variables adjusted for energy intake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eastAsia="Times New Roman"/>
        </w:rPr>
      </w:pPr>
      <w:r>
        <w:rPr>
          <w:rFonts w:eastAsia="Times New Roman"/>
        </w:rPr>
        <w:t>Robust standard errors used to account for family clustering.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3</w:t>
      </w:r>
      <w:r>
        <w:rPr>
          <w:rStyle w:val="Caption1"/>
        </w:rPr>
        <w:t xml:space="preserve"> </w:t>
      </w:r>
      <w:r>
        <w:rPr>
          <w:rStyle w:val="Bold"/>
        </w:rPr>
        <w:t>Associations between% fat in the abdominal region (L1 to L4), and diet and physical activity variables [β coefficients (95% CI)] in the IMS population, by sex, Hyderabad DXA Study 2009-2010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36"/>
        <w:gridCol w:w="1897"/>
        <w:gridCol w:w="634"/>
        <w:gridCol w:w="1896"/>
        <w:gridCol w:w="634"/>
        <w:gridCol w:w="1896"/>
        <w:gridCol w:w="634"/>
        <w:gridCol w:w="1897"/>
        <w:gridCol w:w="634"/>
      </w:tblGrid>
      <w:tr>
        <w:trPr>
          <w:tblHeader w:val="true"/>
        </w:trPr>
        <w:tc>
          <w:tcPr>
            <w:tcW w:w="38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06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IMS males</w:t>
            </w:r>
          </w:p>
        </w:tc>
        <w:tc>
          <w:tcPr>
            <w:tcW w:w="506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IMS FEMALES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8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Daily energy intake (per 100 kcal)</w:t>
            </w:r>
          </w:p>
        </w:tc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2 (−0.025, 0.025)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4 (−0.021, 0.029)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7 (−0.063, 0.008)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4 (−0.060, 0.013)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Energy density (kcal/g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54 (−0.886, 2.192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21 (−0.756, 1.999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01 (−2.297, 0.695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853 (−2.303, 0.598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protein (%)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25 (0.243, 0.607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59 (0.074, 0.444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48 (−0.032, 0.328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7 (−0.107, 0.282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fat (%)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89 (0.049, 0.128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0 (0.010, 0.089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4 (−0.006, 0.075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2 (−0.020, 0.063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carbohydrates (%)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81 (−0.114, −0.048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4 (−0.087, −0.021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3 (−0.067, 0.002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1 (−0.057, 0.015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Total METS (hrs/day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76 (−0.114, −0.038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4 (−0.082, −0.007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55 (−0.100, −0.010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48 (−0.094, −0.003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38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edentary activity time (per 10 mins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6 (−0.007, 0.019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0 (−0.001, 0.023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9 (−0.003, 0.022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7 (−0.006, 0.020)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38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MVPA time (per 10 mins)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34 (−0.050, −0.018)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8 (−0.034, −0.001)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22 (−0.045, 0.001)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18 (−0.042, 0.005)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4</w:t>
      </w:r>
      <w:r>
        <w:rPr>
          <w:rStyle w:val="Caption1"/>
        </w:rPr>
        <w:t xml:space="preserve"> </w:t>
      </w:r>
      <w:r>
        <w:rPr>
          <w:rStyle w:val="Bold"/>
        </w:rPr>
        <w:t>Associations between% fat in the abdominal region (L1 to L4), and diet and physical activity variables [β coefficients (95% CI)] in the APCAPS population, by sex, Hyderabad DXA Study 2009-2010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47"/>
        <w:gridCol w:w="1852"/>
        <w:gridCol w:w="651"/>
        <w:gridCol w:w="1851"/>
        <w:gridCol w:w="652"/>
        <w:gridCol w:w="1850"/>
        <w:gridCol w:w="652"/>
        <w:gridCol w:w="1851"/>
        <w:gridCol w:w="652"/>
      </w:tblGrid>
      <w:tr>
        <w:trPr>
          <w:tblHeader w:val="true"/>
        </w:trPr>
        <w:tc>
          <w:tcPr>
            <w:tcW w:w="39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006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PCAPS males</w:t>
            </w:r>
          </w:p>
        </w:tc>
        <w:tc>
          <w:tcPr>
            <w:tcW w:w="5005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PCAPS FEMALES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ge adjusted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inal model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9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Daily energy intake (per 100 kcal)</w:t>
            </w:r>
          </w:p>
        </w:tc>
        <w:tc>
          <w:tcPr>
            <w:tcW w:w="18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7 (0.007, 0.028)</w:t>
            </w:r>
          </w:p>
        </w:tc>
        <w:tc>
          <w:tcPr>
            <w:tcW w:w="6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18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8 (0.008, 0.028)</w:t>
            </w:r>
          </w:p>
        </w:tc>
        <w:tc>
          <w:tcPr>
            <w:tcW w:w="6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18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4 (−0.001, 0.048)</w:t>
            </w:r>
          </w:p>
        </w:tc>
        <w:tc>
          <w:tcPr>
            <w:tcW w:w="6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18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5 (0.001, 0.050)</w:t>
            </w:r>
          </w:p>
        </w:tc>
        <w:tc>
          <w:tcPr>
            <w:tcW w:w="6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Energy density (kcal/g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581 (−0.238, 1.399)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31 (−0.503, 1.16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78 (−0.408, 0.96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39 (−0.354, 1.031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protein (%)†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63 (−0.057, 0.184)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7 (−0.074, 0.169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3 (−0.164, 0.190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13 (−0.167, 0.19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fat (%)†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 (−0.025, 0.027)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1 (−0.021, 0.020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 (−0.025, 0.027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 (−0.025, 0.02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Percentage of calories from carbohydrates (%)†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6 (−0.025, 0.013)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0 (−0.019, 0.01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1 (−0.026, 0.02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2 (−0.027, 0.02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Total METS (hrs/day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4 (−0.013, 0.02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 (−0.015, 0.019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7 (−0.039, 0.02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7 (−0.040, 0.026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39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Sedentary activity time (per 10 mins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4 (−0.010, 0.00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2 (−0.008, 0.003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1 (−0.010, 0.00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1 (−0.010, 0.009)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39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MVPA time (per 10 mins)</w:t>
            </w:r>
          </w:p>
        </w:tc>
        <w:tc>
          <w:tcPr>
            <w:tcW w:w="1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2 (−0.010, 0.006)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3 (−0.011, 0.005)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9 (−0.021, 0.004)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09 (−0.021, 0.004)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9</w:t>
            </w:r>
          </w:p>
        </w:tc>
      </w:tr>
    </w:tbl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METS = metabolic equivalent of a task, representing energy expenditure per day; MVPA = moderate/vigorous physical activity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Final model model adjusted for age, smoking, SLI, height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Diet variables adjusted for total METS, percentage diet variables additionally adjusted for total energy intake.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>PA variables adjusted for energy intake.</w:t>
      </w:r>
    </w:p>
    <w:p>
      <w:pPr>
        <w:pStyle w:val="Citation"/>
        <w:spacing w:before="280" w:after="280"/>
        <w:jc w:val="both"/>
        <w:rPr/>
      </w:pPr>
      <w:r>
        <w:rPr/>
        <w:t>Robust standard errors used to account for family clustering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21:08:00Z</dcterms:created>
  <dc:creator>rsabanal</dc:creator>
  <dc:description/>
  <cp:keywords/>
  <dc:language>en-US</dc:language>
  <cp:lastModifiedBy>rsabanal</cp:lastModifiedBy>
  <dcterms:modified xsi:type="dcterms:W3CDTF">2015-03-14T16:04:00Z</dcterms:modified>
  <cp:revision>3</cp:revision>
  <dc:subject/>
  <dc:title/>
</cp:coreProperties>
</file>